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E3E8D" w14:textId="65143380" w:rsidR="001F0C4D" w:rsidRPr="00C4180B" w:rsidRDefault="00261552" w:rsidP="0038540E">
      <w:pPr>
        <w:spacing w:after="0" w:line="360" w:lineRule="auto"/>
        <w:rPr>
          <w:rFonts w:ascii="Arial" w:hAnsi="Arial" w:cs="Arial"/>
          <w:lang w:val="en-US"/>
        </w:rPr>
      </w:pPr>
      <w:bookmarkStart w:id="0" w:name="_GoBack"/>
      <w:bookmarkEnd w:id="0"/>
      <w:r w:rsidRPr="00C4180B">
        <w:rPr>
          <w:rFonts w:ascii="Arial" w:hAnsi="Arial" w:cs="Arial"/>
          <w:b/>
          <w:bCs/>
          <w:lang w:val="en-US"/>
        </w:rPr>
        <w:t>Supplemental Table 1.</w:t>
      </w:r>
      <w:r w:rsidRPr="00C4180B">
        <w:rPr>
          <w:rFonts w:ascii="Arial" w:hAnsi="Arial" w:cs="Arial"/>
          <w:lang w:val="en-US"/>
        </w:rPr>
        <w:t xml:space="preserve"> O</w:t>
      </w:r>
      <w:r w:rsidR="0038540E" w:rsidRPr="00C4180B">
        <w:rPr>
          <w:rFonts w:ascii="Arial" w:hAnsi="Arial" w:cs="Arial"/>
          <w:lang w:val="en-US"/>
        </w:rPr>
        <w:t>ff</w:t>
      </w:r>
      <w:r w:rsidRPr="00C4180B">
        <w:rPr>
          <w:rFonts w:ascii="Arial" w:hAnsi="Arial" w:cs="Arial"/>
          <w:lang w:val="en-US"/>
        </w:rPr>
        <w:t xml:space="preserve">ice, home and </w:t>
      </w:r>
      <w:r w:rsidR="00214764" w:rsidRPr="00C4180B">
        <w:rPr>
          <w:rFonts w:ascii="Arial" w:hAnsi="Arial" w:cs="Arial"/>
          <w:lang w:val="en-US"/>
        </w:rPr>
        <w:t xml:space="preserve">24-hour blood pressure values and related blood </w:t>
      </w:r>
      <w:r w:rsidRPr="00C4180B">
        <w:rPr>
          <w:rFonts w:ascii="Arial" w:hAnsi="Arial" w:cs="Arial"/>
          <w:lang w:val="en-US"/>
        </w:rPr>
        <w:t>pressure</w:t>
      </w:r>
      <w:r w:rsidR="00214764" w:rsidRPr="00C4180B">
        <w:rPr>
          <w:rFonts w:ascii="Arial" w:hAnsi="Arial" w:cs="Arial"/>
          <w:lang w:val="en-US"/>
        </w:rPr>
        <w:t xml:space="preserve"> variability, expressed as standard deviation and residual cycl</w:t>
      </w:r>
      <w:r w:rsidR="00C4180B" w:rsidRPr="00C4180B">
        <w:rPr>
          <w:rFonts w:ascii="Arial" w:hAnsi="Arial" w:cs="Arial"/>
          <w:lang w:val="en-US"/>
        </w:rPr>
        <w:t>ic</w:t>
      </w:r>
      <w:r w:rsidR="00214764" w:rsidRPr="00C4180B">
        <w:rPr>
          <w:rFonts w:ascii="Arial" w:hAnsi="Arial" w:cs="Arial"/>
          <w:lang w:val="en-US"/>
        </w:rPr>
        <w:t xml:space="preserve"> component</w:t>
      </w:r>
      <w:r w:rsidR="00562874">
        <w:rPr>
          <w:rFonts w:ascii="Arial" w:hAnsi="Arial" w:cs="Arial"/>
          <w:lang w:val="en-US"/>
        </w:rPr>
        <w:t>,</w:t>
      </w:r>
      <w:r w:rsidR="00214764" w:rsidRPr="00C4180B">
        <w:rPr>
          <w:rFonts w:ascii="Arial" w:hAnsi="Arial" w:cs="Arial"/>
          <w:lang w:val="en-US"/>
        </w:rPr>
        <w:t xml:space="preserve"> </w:t>
      </w:r>
      <w:r w:rsidR="0038540E" w:rsidRPr="00C4180B">
        <w:rPr>
          <w:rFonts w:ascii="Arial" w:hAnsi="Arial" w:cs="Arial"/>
          <w:lang w:val="en-US"/>
        </w:rPr>
        <w:t>in females and ma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2"/>
        <w:gridCol w:w="1671"/>
        <w:gridCol w:w="1672"/>
        <w:gridCol w:w="1672"/>
        <w:gridCol w:w="1672"/>
        <w:gridCol w:w="1672"/>
        <w:gridCol w:w="1666"/>
      </w:tblGrid>
      <w:tr w:rsidR="001F0C4D" w:rsidRPr="00C4180B" w14:paraId="007A60CE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A34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val="en-US" w:eastAsia="it-IT"/>
                <w14:ligatures w14:val="none"/>
              </w:rPr>
            </w:pPr>
          </w:p>
        </w:tc>
        <w:tc>
          <w:tcPr>
            <w:tcW w:w="35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DB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ups of coffee per day</w:t>
            </w:r>
          </w:p>
        </w:tc>
      </w:tr>
      <w:tr w:rsidR="001F0C4D" w:rsidRPr="00C4180B" w14:paraId="6C325015" w14:textId="77777777" w:rsidTr="001F0C4D">
        <w:trPr>
          <w:trHeight w:val="324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D3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</w:p>
        </w:tc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C18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</w:t>
            </w:r>
          </w:p>
        </w:tc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8A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-2</w:t>
            </w:r>
          </w:p>
        </w:tc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5576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≥3</w:t>
            </w:r>
          </w:p>
        </w:tc>
      </w:tr>
      <w:tr w:rsidR="001F0C4D" w:rsidRPr="00C4180B" w14:paraId="6CDE391B" w14:textId="77777777" w:rsidTr="001F0C4D">
        <w:trPr>
          <w:trHeight w:val="324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9A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0C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Baselin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A8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 yea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558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Baselin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58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 yea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D2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Baselin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EA5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 year</w:t>
            </w:r>
          </w:p>
        </w:tc>
      </w:tr>
      <w:tr w:rsidR="001F0C4D" w:rsidRPr="00C4180B" w14:paraId="4D899B36" w14:textId="77777777" w:rsidTr="001F0C4D">
        <w:trPr>
          <w:trHeight w:val="312"/>
        </w:trPr>
        <w:tc>
          <w:tcPr>
            <w:tcW w:w="1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18A" w14:textId="74DC421D" w:rsidR="001F0C4D" w:rsidRPr="00C4180B" w:rsidRDefault="0038540E" w:rsidP="001F0C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Females</w:t>
            </w:r>
            <w:r w:rsidR="001F0C4D"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, </w:t>
            </w:r>
            <w:r w:rsidR="00261552"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umber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10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0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434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45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DD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70</w:t>
            </w:r>
          </w:p>
        </w:tc>
      </w:tr>
      <w:tr w:rsidR="001F0C4D" w:rsidRPr="00C4180B" w14:paraId="492203D9" w14:textId="77777777" w:rsidTr="001F0C4D">
        <w:trPr>
          <w:trHeight w:val="36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3BBD" w14:textId="7F4A001F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Offic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25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4.7±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AA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42.4±25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291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9.4±20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00F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9.5±25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63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2.8±16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9F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3.8±21.3</w:t>
            </w:r>
          </w:p>
        </w:tc>
      </w:tr>
      <w:tr w:rsidR="001F0C4D" w:rsidRPr="00C4180B" w14:paraId="4590491A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8BE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Offic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F3D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2.2±10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27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2±8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C06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1.8±10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1F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3.5±10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03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9.5±9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CC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2.4±10.8</w:t>
            </w:r>
          </w:p>
        </w:tc>
      </w:tr>
      <w:tr w:rsidR="001F0C4D" w:rsidRPr="00C4180B" w14:paraId="411088B9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391F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Hom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97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9±18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D7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4.4±18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AD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8.6±17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35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3.1±17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78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5.7±16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C7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1.3±15.7</w:t>
            </w:r>
          </w:p>
        </w:tc>
      </w:tr>
      <w:tr w:rsidR="001F0C4D" w:rsidRPr="00C4180B" w14:paraId="23962829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85A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Hom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1B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4±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13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1.4±8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B8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4.4±1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CE3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2±8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67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7±10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6D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8±8.6</w:t>
            </w:r>
          </w:p>
        </w:tc>
      </w:tr>
      <w:tr w:rsidR="001F0C4D" w:rsidRPr="00C4180B" w14:paraId="62D1A3BE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640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24h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486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7.1±9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28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3.1±12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0A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7±10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D0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1.8±11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1A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5.2±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E9F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0.4±10.9</w:t>
            </w:r>
          </w:p>
        </w:tc>
      </w:tr>
      <w:tr w:rsidR="001F0C4D" w:rsidRPr="00C4180B" w14:paraId="150F8F8C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A523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24h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05E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1.5±6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49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3±7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EB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4±6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17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3±6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48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1.5±6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70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.3±7.4</w:t>
            </w:r>
          </w:p>
        </w:tc>
      </w:tr>
      <w:tr w:rsidR="001F0C4D" w:rsidRPr="00C4180B" w14:paraId="46F689B2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ED3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24h SD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AA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.8±2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BB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7±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6C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3±3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E5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4±3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4C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2±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C57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±3.1</w:t>
            </w:r>
          </w:p>
        </w:tc>
      </w:tr>
      <w:tr w:rsidR="001F0C4D" w:rsidRPr="00C4180B" w14:paraId="4700A2BC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EFD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24h SD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B2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.8±2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E7F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.8±3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0B2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.6±2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C54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±2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424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.7±2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56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.8±2.6</w:t>
            </w:r>
          </w:p>
        </w:tc>
      </w:tr>
      <w:tr w:rsidR="001F0C4D" w:rsidRPr="00C4180B" w14:paraId="57219E96" w14:textId="77777777" w:rsidTr="001F0C4D">
        <w:trPr>
          <w:trHeight w:val="324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077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Residual Cyclic C SBP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43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2±1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B86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.1±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407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3±2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6B6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±2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230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2±2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FD5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.5±1.7</w:t>
            </w:r>
          </w:p>
        </w:tc>
      </w:tr>
      <w:tr w:rsidR="001F0C4D" w:rsidRPr="00C4180B" w14:paraId="3EE5FFC8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23C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Residual Cyclic C DBP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74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.4±1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DB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.3±2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37F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±2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FFC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.5±1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0FF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.9±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7B8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.2±1.4</w:t>
            </w:r>
          </w:p>
        </w:tc>
      </w:tr>
      <w:tr w:rsidR="001F0C4D" w:rsidRPr="00C4180B" w14:paraId="7DC08DDD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659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63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FC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41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FA2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76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910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1F0C4D" w:rsidRPr="00C4180B" w14:paraId="793F632A" w14:textId="77777777" w:rsidTr="001F0C4D">
        <w:trPr>
          <w:trHeight w:val="30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7EF" w14:textId="27B36113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M</w:t>
            </w:r>
            <w:r w:rsidR="0038540E"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ales</w:t>
            </w: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, </w:t>
            </w:r>
            <w:r w:rsidR="00261552"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umber</w:t>
            </w:r>
          </w:p>
        </w:tc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76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2</w:t>
            </w:r>
          </w:p>
        </w:tc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23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26</w:t>
            </w:r>
          </w:p>
        </w:tc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E42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33</w:t>
            </w:r>
          </w:p>
        </w:tc>
      </w:tr>
      <w:tr w:rsidR="001F0C4D" w:rsidRPr="00C4180B" w14:paraId="58D0E00F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88A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Offic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75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4.1±18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B3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42.4±23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BA4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4.6±20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59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9.1±21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DF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1.1±18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EB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8.2±21.8</w:t>
            </w:r>
          </w:p>
        </w:tc>
      </w:tr>
      <w:tr w:rsidR="001F0C4D" w:rsidRPr="00C4180B" w14:paraId="047D4288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0C8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Offic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509F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5±9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70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5.4±10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E5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6±10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3B0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4.2±10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92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5.3±9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012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4.9±11</w:t>
            </w:r>
          </w:p>
        </w:tc>
      </w:tr>
      <w:tr w:rsidR="001F0C4D" w:rsidRPr="00C4180B" w14:paraId="5DB4837C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387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Hom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4C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6.6±16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7D4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4.8±14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DD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8.3±16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89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8.7±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5B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5.9±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90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9.3±15.2</w:t>
            </w:r>
          </w:p>
        </w:tc>
      </w:tr>
      <w:tr w:rsidR="001F0C4D" w:rsidRPr="00C4180B" w14:paraId="2D13B79E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9BE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Home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34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7.9±9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75F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3.7±8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01A6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8.1±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F3C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6.2±8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52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7.7±9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D8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8.1±8.6</w:t>
            </w:r>
          </w:p>
        </w:tc>
      </w:tr>
      <w:tr w:rsidR="001F0C4D" w:rsidRPr="00C4180B" w14:paraId="7ABFACF2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0BD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24h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26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0.5±11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1F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3.3±1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ABD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2.7±11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DA1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5.7±11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95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2.4±1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CD1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6.7±11.7</w:t>
            </w:r>
          </w:p>
        </w:tc>
      </w:tr>
      <w:tr w:rsidR="001F0C4D" w:rsidRPr="00C4180B" w14:paraId="04CA9CD9" w14:textId="77777777" w:rsidTr="001F0C4D">
        <w:trPr>
          <w:trHeight w:val="36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B0D5" w14:textId="54F3B26D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24h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B0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4.4±7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89A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3.4±8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CB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7±7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89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6.3±7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64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6.8±6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237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8.1±8.1</w:t>
            </w:r>
          </w:p>
        </w:tc>
      </w:tr>
      <w:tr w:rsidR="001F0C4D" w:rsidRPr="00C4180B" w14:paraId="7992F45C" w14:textId="77777777" w:rsidTr="001F0C4D">
        <w:trPr>
          <w:trHeight w:val="324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3AC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SBP 24h SD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914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6±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4E2C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1±3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DC21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8±3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B86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8±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0A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.9±3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574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4±3.4</w:t>
            </w:r>
          </w:p>
        </w:tc>
      </w:tr>
      <w:tr w:rsidR="001F0C4D" w:rsidRPr="00C4180B" w14:paraId="57CDDA6C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9BB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BP 24h SD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B9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.5±2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D0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±2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F39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.8±2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7F15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.5±2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0626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.1±2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826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.8±2.8</w:t>
            </w:r>
          </w:p>
        </w:tc>
      </w:tr>
      <w:tr w:rsidR="001F0C4D" w:rsidRPr="00C4180B" w14:paraId="7C4396BA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B60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Residual Cyclic C SBP, mmH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990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1±1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D5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.5±1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BC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4±2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BB0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.2±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A53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4±2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3DB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±2.1</w:t>
            </w:r>
          </w:p>
        </w:tc>
      </w:tr>
      <w:tr w:rsidR="001F0C4D" w:rsidRPr="00C4180B" w14:paraId="3804CF64" w14:textId="77777777" w:rsidTr="001F0C4D">
        <w:trPr>
          <w:trHeight w:val="312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6A6F" w14:textId="77777777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Residual Cyclic C DBP, mmH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10BE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.7±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42DB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.2±1.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B2E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±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7473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.7±1.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2C48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±1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8B17" w14:textId="77777777" w:rsidR="001F0C4D" w:rsidRPr="00C4180B" w:rsidRDefault="001F0C4D" w:rsidP="001F0C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C4180B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.7±1.6</w:t>
            </w:r>
          </w:p>
        </w:tc>
      </w:tr>
      <w:tr w:rsidR="001F0C4D" w:rsidRPr="00C4180B" w14:paraId="0F512B03" w14:textId="77777777" w:rsidTr="001F0C4D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0798" w14:textId="36A8E165" w:rsidR="001F0C4D" w:rsidRPr="00C4180B" w:rsidRDefault="001F0C4D" w:rsidP="001F0C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21"/>
                <w:szCs w:val="21"/>
                <w:lang w:val="en-US" w:eastAsia="it-IT"/>
                <w14:ligatures w14:val="none"/>
              </w:rPr>
            </w:pPr>
          </w:p>
        </w:tc>
      </w:tr>
    </w:tbl>
    <w:p w14:paraId="73FA493B" w14:textId="48F6B8DC" w:rsidR="001F0C4D" w:rsidRPr="00C4180B" w:rsidRDefault="0038540E" w:rsidP="001F0C4D">
      <w:pPr>
        <w:spacing w:after="0" w:line="240" w:lineRule="auto"/>
        <w:rPr>
          <w:rFonts w:ascii="Arial" w:hAnsi="Arial" w:cs="Arial"/>
          <w:sz w:val="21"/>
          <w:szCs w:val="21"/>
          <w:lang w:val="en-US"/>
        </w:rPr>
      </w:pPr>
      <w:r w:rsidRPr="00C4180B">
        <w:rPr>
          <w:rFonts w:ascii="Arial" w:hAnsi="Arial" w:cs="Arial"/>
          <w:sz w:val="21"/>
          <w:szCs w:val="21"/>
          <w:lang w:val="en-US"/>
        </w:rPr>
        <w:t>D</w:t>
      </w:r>
      <w:r w:rsidR="00C4180B" w:rsidRPr="00C4180B">
        <w:rPr>
          <w:rFonts w:ascii="Arial" w:hAnsi="Arial" w:cs="Arial"/>
          <w:sz w:val="21"/>
          <w:szCs w:val="21"/>
          <w:lang w:val="en-US"/>
        </w:rPr>
        <w:t>a</w:t>
      </w:r>
      <w:r w:rsidRPr="00C4180B">
        <w:rPr>
          <w:rFonts w:ascii="Arial" w:hAnsi="Arial" w:cs="Arial"/>
          <w:sz w:val="21"/>
          <w:szCs w:val="21"/>
          <w:lang w:val="en-US"/>
        </w:rPr>
        <w:t xml:space="preserve">ta are shown as </w:t>
      </w:r>
      <w:proofErr w:type="spellStart"/>
      <w:r w:rsidRPr="00C4180B">
        <w:rPr>
          <w:rFonts w:ascii="Arial" w:hAnsi="Arial" w:cs="Arial"/>
          <w:sz w:val="21"/>
          <w:szCs w:val="21"/>
          <w:lang w:val="en-US"/>
        </w:rPr>
        <w:t>means</w:t>
      </w:r>
      <w:r w:rsidRPr="00C4180B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it-IT"/>
          <w14:ligatures w14:val="none"/>
        </w:rPr>
        <w:t>±standard</w:t>
      </w:r>
      <w:proofErr w:type="spellEnd"/>
      <w:r w:rsidRPr="00C4180B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it-IT"/>
          <w14:ligatures w14:val="none"/>
        </w:rPr>
        <w:t xml:space="preserve"> deviations. SBP: systolic blood pressure, </w:t>
      </w:r>
      <w:proofErr w:type="spellStart"/>
      <w:proofErr w:type="gramStart"/>
      <w:r w:rsidRPr="00C4180B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it-IT"/>
          <w14:ligatures w14:val="none"/>
        </w:rPr>
        <w:t>DBP:diastolic</w:t>
      </w:r>
      <w:proofErr w:type="spellEnd"/>
      <w:proofErr w:type="gramEnd"/>
      <w:r w:rsidRPr="00C4180B">
        <w:rPr>
          <w:rFonts w:ascii="Arial" w:eastAsia="Times New Roman" w:hAnsi="Arial" w:cs="Arial"/>
          <w:color w:val="000000"/>
          <w:kern w:val="0"/>
          <w:sz w:val="21"/>
          <w:szCs w:val="21"/>
          <w:lang w:val="en-US" w:eastAsia="it-IT"/>
          <w14:ligatures w14:val="none"/>
        </w:rPr>
        <w:t xml:space="preserve"> blood pressure; SD: standard deviation, C: component.</w:t>
      </w:r>
    </w:p>
    <w:sectPr w:rsidR="001F0C4D" w:rsidRPr="00C4180B" w:rsidSect="001F0C4D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3D"/>
    <w:rsid w:val="001F0C4D"/>
    <w:rsid w:val="00214764"/>
    <w:rsid w:val="00261552"/>
    <w:rsid w:val="0038540E"/>
    <w:rsid w:val="00562874"/>
    <w:rsid w:val="00A26AD1"/>
    <w:rsid w:val="00C4180B"/>
    <w:rsid w:val="00D7368A"/>
    <w:rsid w:val="00EE14DF"/>
    <w:rsid w:val="00EE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C42F6"/>
  <w15:chartTrackingRefBased/>
  <w15:docId w15:val="{55046C8F-BDA6-4629-8937-983058B8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3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.facchetti@unimib.it</dc:creator>
  <cp:keywords/>
  <dc:description/>
  <cp:lastModifiedBy>Arun Sharma</cp:lastModifiedBy>
  <cp:revision>2</cp:revision>
  <dcterms:created xsi:type="dcterms:W3CDTF">2024-05-01T06:15:00Z</dcterms:created>
  <dcterms:modified xsi:type="dcterms:W3CDTF">2024-05-01T06:15:00Z</dcterms:modified>
</cp:coreProperties>
</file>